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B3C2C" w14:textId="0BCA9646" w:rsidR="00B30A2F" w:rsidRPr="0059084E" w:rsidRDefault="00B30A2F" w:rsidP="00F70551">
      <w:pPr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DATA</w:t>
      </w:r>
    </w:p>
    <w:p w14:paraId="45204D46" w14:textId="01EFC5A6" w:rsidR="0059084E" w:rsidRPr="0059084E" w:rsidRDefault="0059084E" w:rsidP="0059084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1843746"/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7669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9084E">
        <w:rPr>
          <w:rFonts w:ascii="Times New Roman" w:hAnsi="Times New Roman" w:cs="Times New Roman"/>
          <w:bCs/>
          <w:sz w:val="24"/>
          <w:szCs w:val="24"/>
          <w:lang w:val="en-US"/>
        </w:rPr>
        <w:t>Platelet morphology</w:t>
      </w:r>
    </w:p>
    <w:bookmarkEnd w:id="0"/>
    <w:p w14:paraId="03414183" w14:textId="77777777" w:rsidR="0059084E" w:rsidRPr="0059084E" w:rsidRDefault="0059084E" w:rsidP="0059084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084E">
        <w:rPr>
          <w:noProof/>
          <w:lang w:val="en-US"/>
        </w:rPr>
        <w:drawing>
          <wp:inline distT="0" distB="0" distL="0" distR="0" wp14:anchorId="484F1415" wp14:editId="1CC23695">
            <wp:extent cx="5759450" cy="4319270"/>
            <wp:effectExtent l="0" t="0" r="0" b="508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nda Vránková 3 označené pl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AF236" w14:textId="336F97C0" w:rsidR="0059084E" w:rsidRPr="0059084E" w:rsidRDefault="0059084E" w:rsidP="005908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37669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: Morphology of thrombocytopenic patients’ platelets was normal. Representative image of peripheral blood smear from individual IV-2 is shown. Platelets are marked by red ellipses.</w:t>
      </w:r>
    </w:p>
    <w:p w14:paraId="7CAB0797" w14:textId="77777777" w:rsidR="0059084E" w:rsidRPr="0059084E" w:rsidRDefault="0059084E" w:rsidP="0059084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A687A14" w14:textId="77777777" w:rsidR="0059084E" w:rsidRDefault="0059084E" w:rsidP="002E0E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63F8E5" w14:textId="77777777" w:rsidR="0059084E" w:rsidRDefault="005908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3444C87" w14:textId="53B39412" w:rsidR="002E0E8D" w:rsidRPr="0059084E" w:rsidRDefault="002E0E8D" w:rsidP="002E0E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16C8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Virtual panel of thrombocytopenia-related and hematopoiesis-related genes</w:t>
      </w:r>
    </w:p>
    <w:tbl>
      <w:tblPr>
        <w:tblW w:w="8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74"/>
        <w:gridCol w:w="1104"/>
        <w:gridCol w:w="1033"/>
        <w:gridCol w:w="1127"/>
        <w:gridCol w:w="1103"/>
        <w:gridCol w:w="1114"/>
        <w:gridCol w:w="1155"/>
      </w:tblGrid>
      <w:tr w:rsidR="002E0E8D" w:rsidRPr="0059084E" w14:paraId="0C76A24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C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A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74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ATA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AA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2RY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44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9A3R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9C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5A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ASE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5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M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0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ALL4</w:t>
            </w:r>
          </w:p>
        </w:tc>
      </w:tr>
      <w:tr w:rsidR="002E0E8D" w:rsidRPr="0059084E" w14:paraId="65DFBA9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F7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B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32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DI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D9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2RY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E8D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9A3R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9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C34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OCK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A3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MACH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74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AMHD1</w:t>
            </w:r>
          </w:p>
        </w:tc>
      </w:tr>
      <w:tr w:rsidR="002E0E8D" w:rsidRPr="0059084E" w14:paraId="4F0ADA0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AD2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C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F3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FI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C0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ADI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88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25A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68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41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OCK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0C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M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8E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ARS2</w:t>
            </w:r>
          </w:p>
        </w:tc>
      </w:tr>
      <w:tr w:rsidR="002E0E8D" w:rsidRPr="0059084E" w14:paraId="5D4C4C4C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5A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G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26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FI1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28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E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94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FN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6E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27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2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ZIP1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C8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OG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DD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ASH3</w:t>
            </w:r>
          </w:p>
        </w:tc>
      </w:tr>
      <w:tr w:rsidR="002E0E8D" w:rsidRPr="0059084E" w14:paraId="196B26D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3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G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111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C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E3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4E0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AD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6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25A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E0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FL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290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PIG6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E6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AT1</w:t>
            </w:r>
          </w:p>
        </w:tc>
      </w:tr>
      <w:tr w:rsidR="002E0E8D" w:rsidRPr="0059084E" w14:paraId="7ECA496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8E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SL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DB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AA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E4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B2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AD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D4E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P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31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LF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52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R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E0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5D</w:t>
            </w:r>
          </w:p>
        </w:tc>
      </w:tr>
      <w:tr w:rsidR="002E0E8D" w:rsidRPr="0059084E" w14:paraId="4393EF3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0E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TN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559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I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743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E5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CF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AP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D1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N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7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NPP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EA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S4A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D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ARB2</w:t>
            </w:r>
          </w:p>
        </w:tc>
      </w:tr>
      <w:tr w:rsidR="002E0E8D" w:rsidRPr="0059084E" w14:paraId="30189C2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20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VRL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FB1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I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08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PK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9F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AP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3F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D5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OG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4A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THFD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6A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N10A</w:t>
            </w:r>
          </w:p>
        </w:tc>
      </w:tr>
      <w:tr w:rsidR="002E0E8D" w:rsidRPr="0059084E" w14:paraId="67FB31E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99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CY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34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Q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F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ZD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5F1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AP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F0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05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PB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B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T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390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N11A</w:t>
            </w:r>
          </w:p>
        </w:tc>
      </w:tr>
      <w:tr w:rsidR="002E0E8D" w:rsidRPr="0059084E" w14:paraId="2EAD9D8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65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CY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0C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Z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70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ZK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102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AP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A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THF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B3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PHB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09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V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9E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N9A</w:t>
            </w:r>
          </w:p>
        </w:tc>
      </w:tr>
      <w:tr w:rsidR="002E0E8D" w:rsidRPr="0059084E" w14:paraId="7877512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1C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CY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E1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B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0C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EAR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22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X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27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O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B4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RBB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49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OR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E2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EC24C</w:t>
            </w:r>
          </w:p>
        </w:tc>
      </w:tr>
      <w:tr w:rsidR="002E0E8D" w:rsidRPr="0059084E" w14:paraId="63F45D93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2DD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ORA2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87D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B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5A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ECAM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8A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A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50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OS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8B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RCC6L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0E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S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D58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F3B1</w:t>
            </w:r>
          </w:p>
        </w:tc>
      </w:tr>
      <w:tr w:rsidR="002E0E8D" w:rsidRPr="0059084E" w14:paraId="5330E8D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4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RA2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C5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27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GM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AD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61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938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SCO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D9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AA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9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H2D1A</w:t>
            </w:r>
          </w:p>
        </w:tc>
      </w:tr>
      <w:tr w:rsidR="002E0E8D" w:rsidRPr="0059084E" w14:paraId="47638E2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D7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RA2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5D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G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43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HOX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7B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CF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18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ARS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916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AB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35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KIC2</w:t>
            </w:r>
          </w:p>
        </w:tc>
      </w:tr>
      <w:tr w:rsidR="002E0E8D" w:rsidRPr="0059084E" w14:paraId="36719823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FD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RBK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2F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G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BB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K3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0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IM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DF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7F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DBC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B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69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KIC3</w:t>
            </w:r>
          </w:p>
        </w:tc>
      </w:tr>
      <w:tr w:rsidR="002E0E8D" w:rsidRPr="0059084E" w14:paraId="46A226C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9E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K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05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G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76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K3C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12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O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33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A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2B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ASL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977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FKB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C4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19A2</w:t>
            </w:r>
          </w:p>
        </w:tc>
      </w:tr>
      <w:tr w:rsidR="002E0E8D" w:rsidRPr="0059084E" w14:paraId="36DA7EB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2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KT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F3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G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40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K3R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1E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89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C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33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CGR2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A9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FKB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6F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20A2</w:t>
            </w:r>
          </w:p>
        </w:tc>
      </w:tr>
      <w:tr w:rsidR="002E0E8D" w:rsidRPr="0059084E" w14:paraId="4F448DFB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E0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KT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BB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P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7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K3R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70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E5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CD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F1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CGR2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C9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HEJ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F0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35A1</w:t>
            </w:r>
          </w:p>
        </w:tc>
      </w:tr>
      <w:tr w:rsidR="002E0E8D" w:rsidRPr="0059084E" w14:paraId="152E63CA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28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LOX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83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P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5F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K3R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26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0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B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27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CGR3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DE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IPB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CDD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37A4</w:t>
            </w:r>
          </w:p>
        </w:tc>
      </w:tr>
      <w:tr w:rsidR="002E0E8D" w:rsidRPr="0059084E" w14:paraId="05233C0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15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E7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P1B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D2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A2G4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CA2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A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AD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8C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IP1L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829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LRC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1B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39A7</w:t>
            </w:r>
          </w:p>
        </w:tc>
      </w:tr>
      <w:tr w:rsidR="002E0E8D" w:rsidRPr="0059084E" w14:paraId="06F3162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0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18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2A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P1B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1F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CB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5AE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31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AT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FE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LT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C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LRP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1C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46A1</w:t>
            </w:r>
          </w:p>
        </w:tc>
      </w:tr>
      <w:tr w:rsidR="002E0E8D" w:rsidRPr="0059084E" w14:paraId="2888924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2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18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49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RAP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04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CB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35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BP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C65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CP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D6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OCA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E2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OS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508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7A7</w:t>
            </w:r>
          </w:p>
        </w:tc>
      </w:tr>
      <w:tr w:rsidR="002E0E8D" w:rsidRPr="0059084E" w14:paraId="613EAD20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6F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4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RB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C0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CG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FF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BP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A5A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3D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OXP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5A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P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76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F2</w:t>
            </w:r>
          </w:p>
        </w:tc>
      </w:tr>
      <w:tr w:rsidR="002E0E8D" w:rsidRPr="0059084E" w14:paraId="36D6797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EA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0F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RK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0BB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D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7B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BP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268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A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E0F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Y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333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R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DA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ARCAL1</w:t>
            </w:r>
          </w:p>
        </w:tc>
      </w:tr>
      <w:tr w:rsidR="002E0E8D" w:rsidRPr="0059084E" w14:paraId="266D467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D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P3D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82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RK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37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91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BP5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D12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A1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AL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14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SUN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31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ARCD2</w:t>
            </w:r>
          </w:p>
        </w:tc>
      </w:tr>
      <w:tr w:rsidR="002E0E8D" w:rsidRPr="0059084E" w14:paraId="2595DB4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CD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P3M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77B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UCY1A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91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C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53C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XBP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43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DH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DE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BA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9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UMA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D3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C5</w:t>
            </w:r>
          </w:p>
        </w:tc>
      </w:tr>
      <w:tr w:rsidR="002E0E8D" w:rsidRPr="0059084E" w14:paraId="0956BCC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3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P3S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6C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UCY1B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52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C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C4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UZ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87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FG2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B4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IMAP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DE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OCL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0F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MPD1</w:t>
            </w:r>
          </w:p>
        </w:tc>
      </w:tr>
      <w:tr w:rsidR="002E0E8D" w:rsidRPr="0059084E" w14:paraId="175ED43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D5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P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2E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OOK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98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R1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0D9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Y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86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G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49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E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OCR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0B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NX10</w:t>
            </w:r>
          </w:p>
        </w:tc>
      </w:tr>
      <w:tr w:rsidR="002E0E8D" w:rsidRPr="0059084E" w14:paraId="0C37BC6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5D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AP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7A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OXA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C1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R12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1D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YTL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E9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LG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3E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N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47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OST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75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OCS1</w:t>
            </w:r>
          </w:p>
        </w:tc>
      </w:tr>
      <w:tr w:rsidR="002E0E8D" w:rsidRPr="0059084E" w14:paraId="10D4566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1E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AP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0C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P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F3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R14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82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YTL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50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LG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62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UCY1A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FB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OTUD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59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OS1</w:t>
            </w:r>
          </w:p>
        </w:tc>
      </w:tr>
      <w:tr w:rsidR="002E0E8D" w:rsidRPr="0059084E" w14:paraId="2B111E22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1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AP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95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TR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0DB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P1R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EBF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AL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1FD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M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D67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EATR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3E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4HA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B1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OS2</w:t>
            </w:r>
          </w:p>
        </w:tc>
      </w:tr>
      <w:tr w:rsidR="002E0E8D" w:rsidRPr="0059084E" w14:paraId="43766A0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F5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AP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70B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HD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94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A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C4B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AOK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0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NKRD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94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ELLPA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30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CC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AD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P110</w:t>
            </w:r>
          </w:p>
        </w:tc>
      </w:tr>
      <w:tr w:rsidR="002E0E8D" w:rsidRPr="0059084E" w14:paraId="3B18E5A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CC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D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FD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NPP5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639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AC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D80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E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4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PO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DE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IR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43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CC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53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PP1</w:t>
            </w:r>
          </w:p>
        </w:tc>
      </w:tr>
      <w:tr w:rsidR="002E0E8D" w:rsidRPr="0059084E" w14:paraId="1F76E9A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5D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D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5B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GA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620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AC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58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GFBR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B4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AP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A8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LA-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94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CD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96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PRED2</w:t>
            </w:r>
          </w:p>
        </w:tc>
      </w:tr>
      <w:tr w:rsidR="002E0E8D" w:rsidRPr="0059084E" w14:paraId="315AFEE3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83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EF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93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GA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E0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ARA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E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HP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4F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EF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8E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LA-DQA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7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GF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7A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P54</w:t>
            </w:r>
          </w:p>
        </w:tc>
      </w:tr>
      <w:tr w:rsidR="002E0E8D" w:rsidRPr="0059084E" w14:paraId="0B968D4A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64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HGEF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E3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GB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A9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AR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B3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LN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26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PC1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9B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LA-DQ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6F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DGF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92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RSF2</w:t>
            </w:r>
          </w:p>
        </w:tc>
      </w:tr>
      <w:tr w:rsidR="002E0E8D" w:rsidRPr="0059084E" w14:paraId="4519D03C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1D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RB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4A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GB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64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E86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LR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D4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RVC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0F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LA-DR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95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EP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2CD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AT1</w:t>
            </w:r>
          </w:p>
        </w:tc>
      </w:tr>
      <w:tr w:rsidR="002E0E8D" w:rsidRPr="0059084E" w14:paraId="633F3CA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F3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SP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8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PR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EF1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C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831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MCC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67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SAH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0E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LC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20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HGD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18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AT2</w:t>
            </w:r>
          </w:p>
        </w:tc>
      </w:tr>
      <w:tr w:rsidR="002E0E8D" w:rsidRPr="0059084E" w14:paraId="27AAA090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D4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AK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E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IAA11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C8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C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5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PM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A1F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SX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5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MGC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08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IG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52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AT3</w:t>
            </w:r>
          </w:p>
        </w:tc>
      </w:tr>
      <w:tr w:rsidR="002E0E8D" w:rsidRPr="0059084E" w14:paraId="23B195F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D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CL2L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0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IAA20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E30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CQ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E95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PM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8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P6AP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E49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MOX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D94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KHD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7EF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AT4</w:t>
            </w:r>
          </w:p>
        </w:tc>
      </w:tr>
      <w:tr w:rsidR="002E0E8D" w:rsidRPr="0059084E" w14:paraId="143CC56E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E75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ET1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0C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AIR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D6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D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5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RAF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58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P6V1B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52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PS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B9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A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F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AT5B</w:t>
            </w:r>
          </w:p>
        </w:tc>
      </w:tr>
      <w:tr w:rsidR="002E0E8D" w:rsidRPr="0059084E" w14:paraId="3EC4357E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4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LOC1S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2F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PAR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8A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G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93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REML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80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P7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928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PS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35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EKH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A1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ING1</w:t>
            </w:r>
          </w:p>
        </w:tc>
      </w:tr>
      <w:tr w:rsidR="002E0E8D" w:rsidRPr="0059084E" w14:paraId="319451A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F6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LOC1S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3FE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R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B1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KG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A2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RPM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68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R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9E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PS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094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LOD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577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OX1</w:t>
            </w:r>
          </w:p>
        </w:tc>
      </w:tr>
      <w:tr w:rsidR="002E0E8D" w:rsidRPr="0059084E" w14:paraId="6F0B637A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2E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LOC1S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B7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TBP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DC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E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92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TC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CD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ANK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A3F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SC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6C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M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5F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TT3B</w:t>
            </w:r>
          </w:p>
        </w:tc>
      </w:tr>
      <w:tr w:rsidR="002E0E8D" w:rsidRPr="0059084E" w14:paraId="4FA16DB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2D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MP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FF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Y6G6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34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GI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AB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TF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882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C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F9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CO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80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MM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5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ALDO1</w:t>
            </w:r>
          </w:p>
        </w:tc>
      </w:tr>
      <w:tr w:rsidR="002E0E8D" w:rsidRPr="0059084E" w14:paraId="503E3AB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85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BTBD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1B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Y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74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GS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7E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UBA3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A7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L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EB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FIH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FC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N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A8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BC1D24</w:t>
            </w:r>
          </w:p>
        </w:tc>
      </w:tr>
      <w:tr w:rsidR="002E0E8D" w:rsidRPr="0059084E" w14:paraId="7F5BF6E3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5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14orf1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6F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2K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EF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K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00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UBB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D0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RA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DB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F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59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OLRM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2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BL1XR1</w:t>
            </w:r>
          </w:p>
        </w:tc>
      </w:tr>
      <w:tr w:rsidR="002E0E8D" w:rsidRPr="0059084E" w14:paraId="65059BCC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47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19orf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8C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2K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16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F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NC13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2A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TNL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FE6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FNG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1A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O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0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BX1</w:t>
            </w:r>
          </w:p>
        </w:tc>
      </w:tr>
      <w:tr w:rsidR="002E0E8D" w:rsidRPr="0059084E" w14:paraId="5D2423AE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57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20orf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02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3K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9F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22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NC13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4B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0D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GHG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0A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PIL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F1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BXAS1</w:t>
            </w:r>
          </w:p>
        </w:tc>
      </w:tr>
      <w:tr w:rsidR="002E0E8D" w:rsidRPr="0059084E" w14:paraId="7E4D53D0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A59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6orf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5A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K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3C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C1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MP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32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4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E0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KZF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A9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DX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6E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CIRG1</w:t>
            </w:r>
          </w:p>
        </w:tc>
      </w:tr>
      <w:tr w:rsidR="002E0E8D" w:rsidRPr="0059084E" w14:paraId="32FDD8F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77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2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2E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K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B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9D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MP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74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4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A8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L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044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F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4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CN2</w:t>
            </w:r>
          </w:p>
        </w:tc>
      </w:tr>
      <w:tr w:rsidR="002E0E8D" w:rsidRPr="0059084E" w14:paraId="14BE7990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8D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LEC1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F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K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572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16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MP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44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A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F9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L6S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DD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RI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FA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ET2</w:t>
            </w:r>
          </w:p>
        </w:tc>
      </w:tr>
      <w:tr w:rsidR="002E0E8D" w:rsidRPr="0059084E" w14:paraId="722AFF4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AC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LEC4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68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K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3E6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61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MP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EA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AL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5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L7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3C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S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E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FRC</w:t>
            </w:r>
          </w:p>
        </w:tc>
      </w:tr>
      <w:tr w:rsidR="002E0E8D" w:rsidRPr="0059084E" w14:paraId="378F248B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6B7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77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D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EA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CF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9CE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ASP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98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RAK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F6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SMB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3F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GFB1</w:t>
            </w:r>
          </w:p>
        </w:tc>
      </w:tr>
      <w:tr w:rsidR="002E0E8D" w:rsidRPr="0059084E" w14:paraId="1D480AF8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29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SK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A1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ECO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35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R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6CB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56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1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44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RF2BP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423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SMB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E9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HBD</w:t>
            </w:r>
          </w:p>
        </w:tc>
      </w:tr>
      <w:tr w:rsidR="002E0E8D" w:rsidRPr="0059084E" w14:paraId="1D24C0A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8CD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TT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E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KL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73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R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D3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AV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51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54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RF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C6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SMB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CDF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LR7</w:t>
            </w:r>
          </w:p>
        </w:tc>
      </w:tr>
      <w:tr w:rsidR="002E0E8D" w:rsidRPr="0059084E" w14:paraId="040B059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137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YC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04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LH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6B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RJ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08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A8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40L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E74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RF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5E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STPI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3F1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LR8</w:t>
            </w:r>
          </w:p>
        </w:tc>
      </w:tr>
      <w:tr w:rsidR="002E0E8D" w:rsidRPr="0059084E" w14:paraId="1CBBC43E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A9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AAM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3D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LK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70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B27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AB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13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E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G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63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TPN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11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MEM165</w:t>
            </w:r>
          </w:p>
        </w:tc>
      </w:tr>
      <w:tr w:rsidR="002E0E8D" w:rsidRPr="0059084E" w14:paraId="283944E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CF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DX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8C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LP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2E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B27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F33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F49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675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T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0C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X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62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AIP3</w:t>
            </w:r>
          </w:p>
        </w:tc>
      </w:tr>
      <w:tr w:rsidR="002E0E8D" w:rsidRPr="0059084E" w14:paraId="26C7F50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C1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IAPH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8FB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MP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EDA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B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92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71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24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IV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1D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G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1B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RSF13B</w:t>
            </w:r>
          </w:p>
        </w:tc>
      </w:tr>
      <w:tr w:rsidR="002E0E8D" w:rsidRPr="0059084E" w14:paraId="7C1B10A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10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IAPH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45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NX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E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B4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14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4D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C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2B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JAM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6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G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7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RSF13C</w:t>
            </w:r>
          </w:p>
        </w:tc>
      </w:tr>
      <w:tr w:rsidR="002E0E8D" w:rsidRPr="0059084E" w14:paraId="7A54A2C2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7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IAPH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79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P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C6A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BGGT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F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E9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C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BC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JAZF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81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R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D3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SF11</w:t>
            </w:r>
          </w:p>
        </w:tc>
      </w:tr>
      <w:tr w:rsidR="002E0E8D" w:rsidRPr="0059084E" w14:paraId="51DE7393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66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AH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B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RPS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88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C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3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4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FF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F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BD5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AR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B2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SA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C7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SF12</w:t>
            </w:r>
          </w:p>
        </w:tc>
      </w:tr>
      <w:tr w:rsidR="002E0E8D" w:rsidRPr="0059084E" w14:paraId="734A2596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72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M1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2A7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UC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BBC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F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D2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5B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F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0F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CNJ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4C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SGR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5BF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FSF4</w:t>
            </w:r>
          </w:p>
        </w:tc>
      </w:tr>
      <w:tr w:rsidR="002E0E8D" w:rsidRPr="0059084E" w14:paraId="633C799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C4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M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C6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UC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34B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I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17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E3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FHR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F5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CNN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BE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BPJ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B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NIP1</w:t>
            </w:r>
          </w:p>
        </w:tc>
      </w:tr>
      <w:tr w:rsidR="002E0E8D" w:rsidRPr="0059084E" w14:paraId="7BB065FA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70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M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75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UT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DD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P1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FC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W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DC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FHR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B4B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DM6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EE5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ECQ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E80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OM1</w:t>
            </w:r>
          </w:p>
        </w:tc>
      </w:tr>
      <w:tr w:rsidR="002E0E8D" w:rsidRPr="0059084E" w14:paraId="3AEA4B9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75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FNB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C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29F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P1GA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68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WDR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CA5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F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226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IAA0319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E6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E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50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PP2</w:t>
            </w:r>
          </w:p>
        </w:tc>
      </w:tr>
      <w:tr w:rsidR="002E0E8D" w:rsidRPr="0059084E" w14:paraId="5598B7B0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E1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PHA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D0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H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C8A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P1GAP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8E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ZFPM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12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IIT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92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IF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C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FX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96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REX1</w:t>
            </w:r>
          </w:p>
        </w:tc>
      </w:tr>
      <w:tr w:rsidR="002E0E8D" w:rsidRPr="0059084E" w14:paraId="4FC24CD7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5E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PHB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60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H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9C7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AP1GDS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E8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G2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4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ISD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0D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I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20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FXA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3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RNT1</w:t>
            </w:r>
          </w:p>
        </w:tc>
      </w:tr>
      <w:tr w:rsidR="002E0E8D" w:rsidRPr="0059084E" w14:paraId="75DC4535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9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R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BAC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H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33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BM8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04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AT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B08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LCN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CC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MT2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DE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FX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DB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TC7A</w:t>
            </w:r>
          </w:p>
        </w:tc>
      </w:tr>
      <w:tr w:rsidR="002E0E8D" w:rsidRPr="0059084E" w14:paraId="5B56AC92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02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TV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83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L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092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GS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99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BL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EC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LP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D3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K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0E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I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26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UBA8</w:t>
            </w:r>
          </w:p>
        </w:tc>
      </w:tr>
      <w:tr w:rsidR="002E0E8D" w:rsidRPr="0059084E" w14:paraId="55DBB27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98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XOC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C2E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L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3A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GS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D1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DAN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56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G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4F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ACC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C36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NASEH2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B4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TYMS</w:t>
            </w:r>
          </w:p>
        </w:tc>
      </w:tr>
      <w:tr w:rsidR="002E0E8D" w:rsidRPr="0059084E" w14:paraId="7A1660DB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75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2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84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LK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04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GS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17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EBP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D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G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84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ARS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C0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NASEH2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BD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BA1</w:t>
            </w:r>
          </w:p>
        </w:tc>
      </w:tr>
      <w:tr w:rsidR="002E0E8D" w:rsidRPr="0059084E" w14:paraId="40BF40DC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74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2RL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9B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O18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D2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GS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99E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DX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C8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G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AF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B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B5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NASEH2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D86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BE2L3</w:t>
            </w:r>
          </w:p>
        </w:tc>
      </w:tr>
      <w:tr w:rsidR="002E0E8D" w:rsidRPr="0059084E" w14:paraId="17C6CE4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66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ANCD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F7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O3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B3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GS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8F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EPCA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CE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L4A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E7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C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1A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NU7-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510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FD1</w:t>
            </w:r>
          </w:p>
        </w:tc>
      </w:tr>
      <w:tr w:rsidR="002E0E8D" w:rsidRPr="0059084E" w14:paraId="34432734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D42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ARP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B8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O5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90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HO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4D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GSK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D4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M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CA2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IP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0C5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97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NC13D</w:t>
            </w:r>
          </w:p>
        </w:tc>
      </w:tr>
      <w:tr w:rsidR="002E0E8D" w:rsidRPr="0059084E" w14:paraId="0FDE322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61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CER1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6D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YO5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F1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HO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CE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HAX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B2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OR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72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MBRD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CA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90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QCRFS1</w:t>
            </w:r>
          </w:p>
        </w:tc>
      </w:tr>
      <w:tr w:rsidR="002E0E8D" w:rsidRPr="0059084E" w14:paraId="1E014D8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06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ERMT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7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A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7D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HO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3B1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HEK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C7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R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CA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RB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94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72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ROS</w:t>
            </w:r>
          </w:p>
        </w:tc>
      </w:tr>
      <w:tr w:rsidR="002E0E8D" w:rsidRPr="0059084E" w14:paraId="69B7BEDE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F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GD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EA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AP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D1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OCK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58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LH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07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TLA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36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SM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2FC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D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SB1</w:t>
            </w:r>
          </w:p>
        </w:tc>
      </w:tr>
      <w:tr w:rsidR="002E0E8D" w:rsidRPr="0059084E" w14:paraId="5819723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8C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G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E0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BE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946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OCK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0F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SH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60C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TNNB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5C5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LZT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24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C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USP18</w:t>
            </w:r>
          </w:p>
        </w:tc>
      </w:tr>
      <w:tr w:rsidR="002E0E8D" w:rsidRPr="0059084E" w14:paraId="3A924FA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28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HOD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1C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BEAL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56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L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3F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SH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58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CUB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1B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D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FA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15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E7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VPS45</w:t>
            </w:r>
          </w:p>
        </w:tc>
      </w:tr>
      <w:tr w:rsidR="002E0E8D" w:rsidRPr="0059084E" w14:paraId="0B890C3D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E8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LI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9E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FE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65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AMP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6DD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BS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D6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CLRE1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BE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GT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36C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34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WARS2</w:t>
            </w:r>
          </w:p>
        </w:tc>
      </w:tr>
      <w:tr w:rsidR="002E0E8D" w:rsidRPr="0059084E" w14:paraId="3E009979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3C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LI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61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IPSNAP3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58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AMP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CE8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F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EC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EF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99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P2K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5E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PS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94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WDR1</w:t>
            </w:r>
          </w:p>
        </w:tc>
      </w:tr>
      <w:tr w:rsidR="002E0E8D" w:rsidRPr="0059084E" w14:paraId="0D1C743F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CC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MNL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F1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OX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78E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CFD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00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AX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44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GK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2E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AR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4E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R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5E9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WFS1</w:t>
            </w:r>
          </w:p>
        </w:tc>
      </w:tr>
      <w:tr w:rsidR="002E0E8D" w:rsidRPr="0059084E" w14:paraId="1EB5DBE2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E3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MNL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3B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RG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EF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EL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89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MS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56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GUO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FC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ECP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66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RA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D9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WIPF1</w:t>
            </w:r>
          </w:p>
        </w:tc>
      </w:tr>
      <w:tr w:rsidR="002E0E8D" w:rsidRPr="0059084E" w14:paraId="3FF26F2C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CE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RMPD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C5C7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S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070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ERPINE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48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BBP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A7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HF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F9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ED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F3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REB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C42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XIAP</w:t>
            </w:r>
          </w:p>
        </w:tc>
      </w:tr>
      <w:tr w:rsidR="002E0E8D" w:rsidRPr="0059084E" w14:paraId="7D823B6B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3B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Y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41C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NXF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E7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IRP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D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ECQL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3D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LL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9C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GAT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D81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UNX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72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XPR1</w:t>
            </w:r>
          </w:p>
        </w:tc>
      </w:tr>
      <w:tr w:rsidR="002E0E8D" w:rsidRPr="0059084E" w14:paraId="4A6F101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2AF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FY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BF5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P2RX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28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SLC35D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476A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ECQL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8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DNAJC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37D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MMA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296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RYR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ACD4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ZAP70</w:t>
            </w:r>
          </w:p>
        </w:tc>
      </w:tr>
      <w:tr w:rsidR="002E0E8D" w:rsidRPr="0059084E" w14:paraId="637E5C51" w14:textId="77777777" w:rsidTr="0059084E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7DB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192" w14:textId="77777777" w:rsidR="002E0E8D" w:rsidRPr="0059084E" w:rsidRDefault="002E0E8D" w:rsidP="00590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BCAE" w14:textId="77777777" w:rsidR="002E0E8D" w:rsidRPr="0059084E" w:rsidRDefault="002E0E8D" w:rsidP="00590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35B" w14:textId="77777777" w:rsidR="002E0E8D" w:rsidRPr="0059084E" w:rsidRDefault="002E0E8D" w:rsidP="00590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33A" w14:textId="77777777" w:rsidR="002E0E8D" w:rsidRPr="0059084E" w:rsidRDefault="002E0E8D" w:rsidP="00590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163" w14:textId="77777777" w:rsidR="002E0E8D" w:rsidRPr="0059084E" w:rsidRDefault="002E0E8D" w:rsidP="00590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173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ZBTB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BA8" w14:textId="77777777" w:rsidR="002E0E8D" w:rsidRPr="0059084E" w:rsidRDefault="002E0E8D" w:rsidP="00590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9084E">
              <w:rPr>
                <w:rFonts w:ascii="Calibri" w:eastAsia="Times New Roman" w:hAnsi="Calibri" w:cs="Calibri"/>
                <w:color w:val="000000"/>
                <w:lang w:eastAsia="cs-CZ"/>
              </w:rPr>
              <w:t>ZNFX1</w:t>
            </w:r>
          </w:p>
        </w:tc>
      </w:tr>
    </w:tbl>
    <w:p w14:paraId="75F3C11C" w14:textId="77777777" w:rsidR="002E0E8D" w:rsidRPr="0059084E" w:rsidRDefault="002E0E8D" w:rsidP="00F70551">
      <w:pPr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14:paraId="3B01F833" w14:textId="77777777" w:rsidR="0059084E" w:rsidRDefault="005908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3911844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B102626" w14:textId="7905914D" w:rsidR="00B30A2F" w:rsidRPr="0059084E" w:rsidRDefault="00755715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30A2F"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16C8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30A2F"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30A2F" w:rsidRPr="0059084E">
        <w:rPr>
          <w:rFonts w:ascii="Times New Roman" w:hAnsi="Times New Roman" w:cs="Times New Roman"/>
          <w:sz w:val="24"/>
          <w:szCs w:val="24"/>
          <w:lang w:val="en-US"/>
        </w:rPr>
        <w:t>Virtual panel of im</w:t>
      </w:r>
      <w:r w:rsidR="003F0D1E" w:rsidRPr="005908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30A2F" w:rsidRPr="0059084E">
        <w:rPr>
          <w:rFonts w:ascii="Times New Roman" w:hAnsi="Times New Roman" w:cs="Times New Roman"/>
          <w:sz w:val="24"/>
          <w:szCs w:val="24"/>
          <w:lang w:val="en-US"/>
        </w:rPr>
        <w:t>unity</w:t>
      </w:r>
      <w:r w:rsidR="003F0D1E" w:rsidRPr="0059084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30A2F" w:rsidRPr="0059084E">
        <w:rPr>
          <w:rFonts w:ascii="Times New Roman" w:hAnsi="Times New Roman" w:cs="Times New Roman"/>
          <w:sz w:val="24"/>
          <w:szCs w:val="24"/>
          <w:lang w:val="en-US"/>
        </w:rPr>
        <w:t>related genes</w:t>
      </w:r>
    </w:p>
    <w:tbl>
      <w:tblPr>
        <w:tblW w:w="8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805"/>
        <w:gridCol w:w="900"/>
        <w:gridCol w:w="744"/>
        <w:gridCol w:w="870"/>
        <w:gridCol w:w="859"/>
        <w:gridCol w:w="848"/>
        <w:gridCol w:w="953"/>
        <w:gridCol w:w="898"/>
        <w:gridCol w:w="980"/>
      </w:tblGrid>
      <w:tr w:rsidR="00B30A2F" w:rsidRPr="0059084E" w14:paraId="426D1197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594423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BCB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291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8B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SF2R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B43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OX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8C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8B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13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AG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06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OST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8F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REL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067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PINK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84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11A</w:t>
            </w:r>
          </w:p>
        </w:tc>
      </w:tr>
      <w:tr w:rsidR="00B30A2F" w:rsidRPr="0059084E" w14:paraId="6015AC59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EB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C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D2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RD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35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SF2R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52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OXP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E9B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R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E0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AL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2A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OTUL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0E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EL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24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 xml:space="preserve">SPPL2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5F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13B</w:t>
            </w:r>
          </w:p>
        </w:tc>
      </w:tr>
      <w:tr w:rsidR="00B30A2F" w:rsidRPr="0059084E" w14:paraId="471AAB8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9D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ACOD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327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RD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41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SF3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8C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PR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8B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8B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AP3K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5B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AR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EA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FX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83E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C4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13C</w:t>
            </w:r>
          </w:p>
        </w:tc>
      </w:tr>
      <w:tr w:rsidR="00B30A2F" w:rsidRPr="0059084E" w14:paraId="113A3509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F1C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CP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8D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CARD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FC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TC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C4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FYB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4A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1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BA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MAPK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14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EP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E2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FXANK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EC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RP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ED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1A</w:t>
            </w:r>
          </w:p>
        </w:tc>
      </w:tr>
      <w:tr w:rsidR="00B30A2F" w:rsidRPr="0059084E" w14:paraId="18E3226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14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CT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83F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RD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BB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TLA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D5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6PC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73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97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AS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CD1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GM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D9E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FXA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33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RP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95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4</w:t>
            </w:r>
          </w:p>
        </w:tc>
      </w:tr>
      <w:tr w:rsidR="00B30A2F" w:rsidRPr="0059084E" w14:paraId="78DA51C2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84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D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9A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RMI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E6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TPS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5B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6P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3C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3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86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CM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1F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IK3C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79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HO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11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A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89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RSF9</w:t>
            </w:r>
          </w:p>
        </w:tc>
      </w:tr>
      <w:tr w:rsidR="00B30A2F" w:rsidRPr="0059084E" w14:paraId="5ABD2D23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C9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DA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FF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SP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08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TS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C9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ATA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851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R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699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EFV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80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PIK3C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8D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IPK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6B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A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C92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SF11</w:t>
            </w:r>
          </w:p>
        </w:tc>
      </w:tr>
      <w:tr w:rsidR="00B30A2F" w:rsidRPr="0059084E" w14:paraId="5F1D112F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76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DAM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07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AS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37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XCR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DE9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FI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D6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IL2R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E3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MFAP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C1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IK3R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7A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MR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BA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A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CF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SF12</w:t>
            </w:r>
          </w:p>
        </w:tc>
      </w:tr>
      <w:tr w:rsidR="00B30A2F" w:rsidRPr="0059084E" w14:paraId="542F69C7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66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DAMTS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7E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CB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13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YB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11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IMAP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2A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2R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B16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OG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01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LA2G4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8C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ASEH2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4C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AT5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4A4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NFSF13</w:t>
            </w:r>
          </w:p>
        </w:tc>
      </w:tr>
      <w:tr w:rsidR="00B30A2F" w:rsidRPr="0059084E" w14:paraId="52FE5884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D02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DA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8B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79F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YB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EA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INS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9A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36R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3D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RTF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24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LCG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DEF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ASEH2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EFD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I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ED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SF15</w:t>
            </w:r>
          </w:p>
        </w:tc>
      </w:tr>
      <w:tr w:rsidR="00B30A2F" w:rsidRPr="0059084E" w14:paraId="19374B6B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929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ICD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ED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6C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CYBC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81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GUCY2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F4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F5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S4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C7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LEKH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4B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ASEH2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11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K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1D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OP2B</w:t>
            </w:r>
          </w:p>
        </w:tc>
      </w:tr>
      <w:tr w:rsidR="00B30A2F" w:rsidRPr="0059084E" w14:paraId="5D070E0B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17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I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50D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09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CYC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F80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HAVCR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91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6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C0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SH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8D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L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A0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F1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DD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E1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P53</w:t>
            </w:r>
          </w:p>
        </w:tc>
      </w:tr>
      <w:tr w:rsidR="00B30A2F" w:rsidRPr="0059084E" w14:paraId="07040CF8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AD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K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BC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CD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6A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DBR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363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AX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40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6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A72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S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8BC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MS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07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F1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EB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X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69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PP1</w:t>
            </w:r>
          </w:p>
        </w:tc>
      </w:tr>
      <w:tr w:rsidR="00B30A2F" w:rsidRPr="0059084E" w14:paraId="3443862A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EF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LP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E6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3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2A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CLRE1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FA0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ELL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F7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IL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A6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THF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2A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N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6D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F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CAB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TXB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33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PP2</w:t>
            </w:r>
          </w:p>
        </w:tc>
      </w:tr>
      <w:tr w:rsidR="00B30A2F" w:rsidRPr="0059084E" w14:paraId="651D5D6D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A4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NGPT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29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3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6B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CLRE1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FF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MOX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3DF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7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3D1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V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2A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FC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NU4ATA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E9F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TXB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EB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AC</w:t>
            </w:r>
          </w:p>
        </w:tc>
      </w:tr>
      <w:tr w:rsidR="00B30A2F" w:rsidRPr="0059084E" w14:paraId="59874563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FE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ANKRD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56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3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9E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EF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EA1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PS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30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NAV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575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YD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AA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D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AA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OR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46A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A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2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AF3</w:t>
            </w:r>
          </w:p>
        </w:tc>
      </w:tr>
      <w:tr w:rsidR="00B30A2F" w:rsidRPr="0059084E" w14:paraId="75410383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CF4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NKZF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78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D98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KC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6C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PS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71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NO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CA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MYH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1A2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D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E7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PS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4F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A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10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AF3IP2</w:t>
            </w:r>
          </w:p>
        </w:tc>
      </w:tr>
      <w:tr w:rsidR="00B30A2F" w:rsidRPr="0059084E" w14:paraId="0819F450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95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P1S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02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40L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DA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NAJC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FB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PS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B9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AK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D9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YO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72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50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TE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06A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AP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73A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EX1</w:t>
            </w:r>
          </w:p>
        </w:tc>
      </w:tr>
      <w:tr w:rsidR="00B30A2F" w:rsidRPr="0059084E" w14:paraId="5EB47F9D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35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P1S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5E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0F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NASE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F0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PS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637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AK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25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MYS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473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E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DB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AMD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C8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A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C0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IM22</w:t>
            </w:r>
          </w:p>
        </w:tc>
      </w:tr>
      <w:tr w:rsidR="00B30A2F" w:rsidRPr="0059084E" w14:paraId="173D6750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75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P3B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86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35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NASE1L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3B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PS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48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2BP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F0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BA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14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R3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EC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AMD9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7B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B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4A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RNT1</w:t>
            </w:r>
          </w:p>
        </w:tc>
      </w:tr>
      <w:tr w:rsidR="00B30A2F" w:rsidRPr="0059084E" w14:paraId="5423CD52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93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P3D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2D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B9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NASE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F0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S3ST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BE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1A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B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3F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R3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51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AMHD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27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BX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45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TC37</w:t>
            </w:r>
          </w:p>
        </w:tc>
      </w:tr>
      <w:tr w:rsidR="00B30A2F" w:rsidRPr="0059084E" w14:paraId="32167A67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B35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POL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6F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B93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NMT3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00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SPA1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7D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IRF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B2E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C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A2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R3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43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ART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A9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CF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85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TC7A</w:t>
            </w:r>
          </w:p>
        </w:tc>
      </w:tr>
      <w:tr w:rsidR="00B30A2F" w:rsidRPr="0059084E" w14:paraId="4697486C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8F1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ARHGEF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599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7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B6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OCK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30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HYOU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3C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24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C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8A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LR3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A4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BD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C4A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CIR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672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YK2</w:t>
            </w:r>
          </w:p>
        </w:tc>
      </w:tr>
      <w:tr w:rsidR="00B30A2F" w:rsidRPr="0059084E" w14:paraId="42EB5D9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29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RPC1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B08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7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46E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OCK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1D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HD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61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69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CF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F0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OM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C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EC61A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1F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C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57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NC119</w:t>
            </w:r>
          </w:p>
        </w:tc>
      </w:tr>
      <w:tr w:rsidR="00B30A2F" w:rsidRPr="0059084E" w14:paraId="63BB4F4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2D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TG16L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C8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90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PP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7E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CO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8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AC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CKAP1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CF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RD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234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EMA3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8A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E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01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NC13D</w:t>
            </w:r>
          </w:p>
        </w:tc>
      </w:tr>
      <w:tr w:rsidR="00B30A2F" w:rsidRPr="0059084E" w14:paraId="52A449F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DC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ATP6AP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05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A4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TNBP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53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ICOSL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52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F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14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CST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F9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RF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0A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ERPING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0F6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E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D4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NC93B1</w:t>
            </w:r>
          </w:p>
        </w:tc>
      </w:tr>
      <w:tr w:rsidR="00B30A2F" w:rsidRPr="0059084E" w14:paraId="345A90EF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DF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2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A2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C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FF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DUOX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B2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FIH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162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RG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E4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FAT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70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RKC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70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H2D1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33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F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52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NG</w:t>
            </w:r>
          </w:p>
        </w:tc>
      </w:tr>
      <w:tr w:rsidR="00B30A2F" w:rsidRPr="0059084E" w14:paraId="46D1E299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E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ACH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1B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DCA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ED8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FL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C11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IFNAR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48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SG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41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FE2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A9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RKD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66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H3BP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B1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GF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30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SB1</w:t>
            </w:r>
          </w:p>
        </w:tc>
      </w:tr>
      <w:tr w:rsidR="00B30A2F" w:rsidRPr="0059084E" w14:paraId="45CAF99C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ED1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CL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9B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EB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DC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GF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22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FNAR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D1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TGA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5B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FK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2D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EN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C7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H3KBP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750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GFB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A9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USP18</w:t>
            </w:r>
          </w:p>
        </w:tc>
      </w:tr>
      <w:tr w:rsidR="00B30A2F" w:rsidRPr="0059084E" w14:paraId="2156F548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83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CL11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74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0D0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LA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8A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F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47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TGB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66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FKB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DF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ENE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5B3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 xml:space="preserve">SHARPIN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E5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GFB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6C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VPS13B</w:t>
            </w:r>
          </w:p>
        </w:tc>
      </w:tr>
      <w:tr w:rsidR="00B30A2F" w:rsidRPr="0059084E" w14:paraId="24FDAC1D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31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L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B3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03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PG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C1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FNGR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AC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TC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25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FKB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A2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A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6E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KIV2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FE7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HB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A7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VPS45</w:t>
            </w:r>
          </w:p>
        </w:tc>
      </w:tr>
      <w:tr w:rsidR="00B30A2F" w:rsidRPr="0059084E" w14:paraId="697ADD3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B4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LN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FD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60B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ERBI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B2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FNGR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CCF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T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CB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NFKBI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94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B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07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29A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196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ICA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67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WAS</w:t>
            </w:r>
          </w:p>
        </w:tc>
      </w:tr>
      <w:tr w:rsidR="00B30A2F" w:rsidRPr="0059084E" w14:paraId="63C4C729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78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LOC1S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CE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D6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RCC6L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49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GH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2D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JAGN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FF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HEJ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69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B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2E7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35C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53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IN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36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WASF2</w:t>
            </w:r>
          </w:p>
        </w:tc>
      </w:tr>
      <w:tr w:rsidR="00B30A2F" w:rsidRPr="0059084E" w14:paraId="48561722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83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BT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A0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26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TV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36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GK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36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JAK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8F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H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D96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B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BF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37A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02A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IRA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D3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WDR1</w:t>
            </w:r>
          </w:p>
        </w:tc>
      </w:tr>
      <w:tr w:rsidR="00B30A2F" w:rsidRPr="0059084E" w14:paraId="1C5588A0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DE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1Q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CD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R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3A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EXTL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C3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GLL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B6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JAK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67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LRC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2A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B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4E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39A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D2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6E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WIPF1</w:t>
            </w:r>
          </w:p>
        </w:tc>
      </w:tr>
      <w:tr w:rsidR="00B30A2F" w:rsidRPr="0059084E" w14:paraId="259590FA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EE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1Q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69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R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7F3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0B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KBK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92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KDM6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50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LR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74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MG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56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46A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06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B9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WRAP53</w:t>
            </w:r>
          </w:p>
        </w:tc>
      </w:tr>
      <w:tr w:rsidR="00B30A2F" w:rsidRPr="0059084E" w14:paraId="5E01A22B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C3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1Q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3E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HR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FB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AAP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45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KBK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A5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KMT2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8E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LRP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DA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STPI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9A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6A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24F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02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XIAP</w:t>
            </w:r>
          </w:p>
        </w:tc>
      </w:tr>
      <w:tr w:rsidR="00B30A2F" w:rsidRPr="0059084E" w14:paraId="13BFC721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69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1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F9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8F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AD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9D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KZF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67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KMT2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870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LR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AA7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PTCR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ED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7A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AC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L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75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ZAP70</w:t>
            </w:r>
          </w:p>
        </w:tc>
      </w:tr>
      <w:tr w:rsidR="00B30A2F" w:rsidRPr="0059084E" w14:paraId="3C93A620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E0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1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F7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F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38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A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AA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6A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KNG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53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O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FE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TE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C31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9A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A9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90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ZBTB24</w:t>
            </w:r>
          </w:p>
        </w:tc>
      </w:tr>
      <w:tr w:rsidR="00B30A2F" w:rsidRPr="0059084E" w14:paraId="28890D11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AE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11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I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37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ASL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8F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0R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D6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ACC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9E1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OP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DE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PTPR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25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LCO2A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8A8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F9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ZNF341</w:t>
            </w:r>
          </w:p>
        </w:tc>
      </w:tr>
      <w:tr w:rsidR="00B30A2F" w:rsidRPr="0059084E" w14:paraId="262DD9D6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B4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49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II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C7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AT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C9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0R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C6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AMTOR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44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NO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81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B27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5F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MARCA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6F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A2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ZNFX1</w:t>
            </w:r>
          </w:p>
        </w:tc>
      </w:tr>
      <w:tr w:rsidR="00B30A2F" w:rsidRPr="0059084E" w14:paraId="46694EB7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B2A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DD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LCN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33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CGR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0C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2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0B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A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E6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OX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9F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C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AD3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MARCD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3F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C6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4F1CD072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30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578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L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8D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CGR3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01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2RB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9E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C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C8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P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94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G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B6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MURF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8D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E2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5FB842F7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3AD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AA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OG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B7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CN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BD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2RB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C8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IG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BC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NSMCE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E7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G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B2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NM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A9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TLR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91D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484293FF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7B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8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63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OL7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0B9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ERMT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87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7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43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IG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E09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OA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7D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NBP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24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NORA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3D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MC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B5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4AE390CC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687E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8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ED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O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38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ERMT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386F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7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D8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PIN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E3A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OA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44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ASGR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7C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NX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09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MC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C2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62FDD1C5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E4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8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6F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ORO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84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FCHO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5A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7R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986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RB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312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OAS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7C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RBC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5F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SOCS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3FB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MEM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51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</w:p>
        </w:tc>
      </w:tr>
      <w:tr w:rsidR="00B30A2F" w:rsidRPr="0059084E" w14:paraId="23158FBA" w14:textId="77777777" w:rsidTr="00B30A2F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F4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C8orf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E8A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C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A61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FNIP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157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IL17R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7FA0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LY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FBC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ORA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44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RE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504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SP1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E2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  <w:r w:rsidRPr="0059084E"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  <w:t>TNFAI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D85" w14:textId="77777777" w:rsidR="00B30A2F" w:rsidRPr="0059084E" w:rsidRDefault="00B30A2F" w:rsidP="00F70551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cs-CZ"/>
              </w:rPr>
            </w:pPr>
          </w:p>
        </w:tc>
      </w:tr>
    </w:tbl>
    <w:p w14:paraId="0D37A871" w14:textId="77777777" w:rsidR="0021625B" w:rsidRPr="0059084E" w:rsidRDefault="0021625B" w:rsidP="00F70551">
      <w:pPr>
        <w:rPr>
          <w:lang w:val="en-US"/>
        </w:rPr>
        <w:sectPr w:rsidR="0021625B" w:rsidRPr="0059084E" w:rsidSect="00B30A2F">
          <w:footerReference w:type="default" r:id="rId9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B45B0AC" w14:textId="66479DB7" w:rsidR="00755715" w:rsidRPr="0059084E" w:rsidRDefault="00755715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39118532"/>
      <w:bookmarkStart w:id="3" w:name="_Hlk171843735"/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216C8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65ED0" w:rsidRPr="0059084E">
        <w:rPr>
          <w:rFonts w:ascii="Times New Roman" w:hAnsi="Times New Roman" w:cs="Times New Roman"/>
          <w:sz w:val="24"/>
          <w:szCs w:val="24"/>
          <w:lang w:val="en-US"/>
        </w:rPr>
        <w:t>Cell cycle analysis</w:t>
      </w:r>
    </w:p>
    <w:bookmarkEnd w:id="2"/>
    <w:bookmarkEnd w:id="3"/>
    <w:p w14:paraId="7DF75181" w14:textId="57F6CDE9" w:rsidR="00F2542A" w:rsidRPr="0059084E" w:rsidRDefault="00E331B7" w:rsidP="00F70551">
      <w:pPr>
        <w:rPr>
          <w:lang w:val="en-US"/>
        </w:rPr>
      </w:pPr>
      <w:r w:rsidRPr="0059084E">
        <w:rPr>
          <w:noProof/>
          <w:lang w:val="en-US"/>
        </w:rPr>
        <w:drawing>
          <wp:inline distT="0" distB="0" distL="0" distR="0" wp14:anchorId="00DF96B9" wp14:editId="0DF682F2">
            <wp:extent cx="2880000" cy="288000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84E">
        <w:rPr>
          <w:noProof/>
          <w:lang w:val="en-US"/>
        </w:rPr>
        <w:t xml:space="preserve"> </w:t>
      </w:r>
      <w:r w:rsidRPr="0059084E">
        <w:rPr>
          <w:noProof/>
          <w:lang w:val="en-US"/>
        </w:rPr>
        <w:drawing>
          <wp:inline distT="0" distB="0" distL="0" distR="0" wp14:anchorId="63CC18E4" wp14:editId="450A234E">
            <wp:extent cx="2880000" cy="2880000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84E">
        <w:rPr>
          <w:noProof/>
          <w:lang w:val="en-US"/>
        </w:rPr>
        <w:t xml:space="preserve"> </w:t>
      </w:r>
      <w:r w:rsidRPr="0059084E">
        <w:rPr>
          <w:noProof/>
          <w:lang w:val="en-US"/>
        </w:rPr>
        <w:drawing>
          <wp:inline distT="0" distB="0" distL="0" distR="0" wp14:anchorId="06AB009E" wp14:editId="32463DEF">
            <wp:extent cx="2880000" cy="2880000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A8A32" w14:textId="7371CABE" w:rsidR="00E331B7" w:rsidRPr="0059084E" w:rsidRDefault="00E331B7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F363A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: Ploidy did not change in MEG-01 </w:t>
      </w:r>
      <w:proofErr w:type="gramStart"/>
      <w:r w:rsidRPr="0059084E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59084E">
        <w:rPr>
          <w:rFonts w:ascii="Times New Roman" w:hAnsi="Times New Roman" w:cs="Times New Roman"/>
          <w:sz w:val="24"/>
          <w:szCs w:val="24"/>
          <w:lang w:val="en-US"/>
        </w:rPr>
        <w:t>Thr20Ile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knock-in clones (SC1 and SC3) compared to w</w:t>
      </w:r>
      <w:r w:rsidR="00E87EAF" w:rsidRPr="0059084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4" w:name="_Hlk139118548"/>
    </w:p>
    <w:p w14:paraId="04293E33" w14:textId="7D11B989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07BCAC" w14:textId="0C469D8C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16B7B7" w14:textId="5E928F44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8F0EDA" w14:textId="0639914C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7CAC0" w14:textId="197A2628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16906A" w14:textId="42AF2214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BB1E93" w14:textId="77777777" w:rsidR="000C05FA" w:rsidRPr="0059084E" w:rsidRDefault="000C05FA" w:rsidP="00F705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1AA970" w14:textId="46EDC42C" w:rsidR="00FC1492" w:rsidRPr="0059084E" w:rsidRDefault="00FC1492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71843720"/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216C8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Cell sur</w:t>
      </w:r>
      <w:r w:rsidR="00E077DB" w:rsidRPr="0059084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077DB" w:rsidRPr="0059084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e antigen expression</w:t>
      </w:r>
      <w:r w:rsidR="003866B2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in MEG-01</w:t>
      </w:r>
    </w:p>
    <w:bookmarkEnd w:id="4"/>
    <w:bookmarkEnd w:id="5"/>
    <w:p w14:paraId="72E305CD" w14:textId="38A9169B" w:rsidR="00FC1492" w:rsidRPr="0059084E" w:rsidRDefault="00FC1492" w:rsidP="00F70551">
      <w:pPr>
        <w:rPr>
          <w:lang w:val="en-US"/>
        </w:rPr>
      </w:pPr>
    </w:p>
    <w:p w14:paraId="507D6566" w14:textId="1EA1D912" w:rsidR="00D430A2" w:rsidRPr="0059084E" w:rsidRDefault="00B00226" w:rsidP="00F70551">
      <w:pPr>
        <w:rPr>
          <w:lang w:val="en-US"/>
        </w:rPr>
      </w:pPr>
      <w:r w:rsidRPr="0059084E">
        <w:rPr>
          <w:noProof/>
          <w:lang w:val="en-US"/>
        </w:rPr>
        <w:drawing>
          <wp:inline distT="0" distB="0" distL="0" distR="0" wp14:anchorId="42113DF1" wp14:editId="0E6E54D9">
            <wp:extent cx="4567115" cy="2743200"/>
            <wp:effectExtent l="0" t="0" r="5080" b="0"/>
            <wp:docPr id="6" name="Graf 6">
              <a:extLst xmlns:a="http://schemas.openxmlformats.org/drawingml/2006/main">
                <a:ext uri="{FF2B5EF4-FFF2-40B4-BE49-F238E27FC236}">
                  <a16:creationId xmlns:a16="http://schemas.microsoft.com/office/drawing/2014/main" id="{1E4C133E-4725-49DC-894C-51A2D02B6A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709C2E7" w14:textId="2C4068FD" w:rsidR="00B37847" w:rsidRPr="0059084E" w:rsidRDefault="00B37847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F363A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6" w:name="_Hlk145595935"/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CD9 cell surface antigen expression was increased </w:t>
      </w:r>
      <w:bookmarkStart w:id="7" w:name="_Hlk146096397"/>
      <w:r w:rsidRPr="0059084E">
        <w:rPr>
          <w:rFonts w:ascii="Times New Roman" w:hAnsi="Times New Roman" w:cs="Times New Roman"/>
          <w:sz w:val="24"/>
          <w:szCs w:val="24"/>
          <w:lang w:val="en-US"/>
        </w:rPr>
        <w:t>in SC1 and in SC</w:t>
      </w:r>
      <w:r w:rsidR="001330D9" w:rsidRPr="0059084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MEG-01 </w:t>
      </w:r>
      <w:proofErr w:type="gramStart"/>
      <w:r w:rsidRPr="0059084E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59084E">
        <w:rPr>
          <w:rFonts w:ascii="Times New Roman" w:hAnsi="Times New Roman" w:cs="Times New Roman"/>
          <w:sz w:val="24"/>
          <w:szCs w:val="24"/>
          <w:lang w:val="en-US"/>
        </w:rPr>
        <w:t>Thr20Ile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knock-in clones compared to wt. </w:t>
      </w:r>
      <w:bookmarkEnd w:id="7"/>
      <w:r w:rsidRPr="0059084E">
        <w:rPr>
          <w:rFonts w:ascii="Times New Roman" w:hAnsi="Times New Roman" w:cs="Times New Roman"/>
          <w:sz w:val="24"/>
          <w:szCs w:val="24"/>
          <w:lang w:val="en-US"/>
        </w:rPr>
        <w:t>On the contrary</w:t>
      </w:r>
      <w:r w:rsidR="008966DC" w:rsidRPr="005908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CD41 and CD61 cell surface antigen expression </w:t>
      </w:r>
      <w:r w:rsidR="00BD1455" w:rsidRPr="0059084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not influenced by </w:t>
      </w:r>
      <w:r w:rsidR="00770047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r w:rsidR="008966DC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the variant </w:t>
      </w:r>
      <w:proofErr w:type="gramStart"/>
      <w:r w:rsidRPr="0059084E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59084E">
        <w:rPr>
          <w:rFonts w:ascii="Times New Roman" w:hAnsi="Times New Roman" w:cs="Times New Roman"/>
          <w:sz w:val="24"/>
          <w:szCs w:val="24"/>
          <w:lang w:val="en-US"/>
        </w:rPr>
        <w:t>Thr20Ile</w:t>
      </w:r>
      <w:r w:rsidR="00B63CCC" w:rsidRPr="005908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70047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The one-way ANOVA with blocking variable (“experiment ID”) was applied followed by </w:t>
      </w:r>
      <w:r w:rsidR="008966DC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70047" w:rsidRPr="0059084E">
        <w:rPr>
          <w:rFonts w:ascii="Times New Roman" w:hAnsi="Times New Roman" w:cs="Times New Roman"/>
          <w:sz w:val="24"/>
          <w:szCs w:val="24"/>
          <w:lang w:val="en-US"/>
        </w:rPr>
        <w:t>Tukey HSD post</w:t>
      </w:r>
      <w:r w:rsidR="008966DC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0047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hoc test.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Mean + S.D. values are shown.</w:t>
      </w:r>
      <w:r w:rsidR="00DC5493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1D1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11D1B" w:rsidRPr="0059084E">
        <w:rPr>
          <w:rFonts w:ascii="Times New Roman" w:hAnsi="Times New Roman" w:cs="Times New Roman"/>
          <w:sz w:val="24"/>
          <w:szCs w:val="24"/>
          <w:lang w:val="en-US"/>
        </w:rPr>
        <w:t>edian fluorescence intensity</w:t>
      </w:r>
      <w:r w:rsidR="00311D1B"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1D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C5493" w:rsidRPr="0059084E">
        <w:rPr>
          <w:rFonts w:ascii="Times New Roman" w:hAnsi="Times New Roman" w:cs="Times New Roman"/>
          <w:sz w:val="24"/>
          <w:szCs w:val="24"/>
          <w:lang w:val="en-US"/>
        </w:rPr>
        <w:t>MFI</w:t>
      </w:r>
      <w:r w:rsidR="00311D1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60C3" w:rsidRPr="005908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6"/>
    <w:p w14:paraId="1334DB67" w14:textId="3785A2AB" w:rsidR="00AF0D28" w:rsidRPr="0059084E" w:rsidRDefault="00AF0D28" w:rsidP="00F70551">
      <w:pPr>
        <w:rPr>
          <w:lang w:val="en-US"/>
        </w:rPr>
      </w:pPr>
    </w:p>
    <w:p w14:paraId="1CBE5E14" w14:textId="4E2BE494" w:rsidR="00A358F5" w:rsidRPr="0059084E" w:rsidRDefault="00A358F5" w:rsidP="00F70551">
      <w:pPr>
        <w:rPr>
          <w:lang w:val="en-US"/>
        </w:rPr>
      </w:pPr>
    </w:p>
    <w:p w14:paraId="04ECEE44" w14:textId="107D5AC8" w:rsidR="00A358F5" w:rsidRPr="0059084E" w:rsidRDefault="00A358F5" w:rsidP="00F70551">
      <w:pPr>
        <w:rPr>
          <w:lang w:val="en-US"/>
        </w:rPr>
      </w:pPr>
    </w:p>
    <w:p w14:paraId="34106759" w14:textId="7459A01D" w:rsidR="00A358F5" w:rsidRPr="0059084E" w:rsidRDefault="00A358F5" w:rsidP="00F70551">
      <w:pPr>
        <w:rPr>
          <w:lang w:val="en-US"/>
        </w:rPr>
      </w:pPr>
    </w:p>
    <w:p w14:paraId="2D60701F" w14:textId="67BA2B34" w:rsidR="00A358F5" w:rsidRPr="0059084E" w:rsidRDefault="00A358F5" w:rsidP="00F70551">
      <w:pPr>
        <w:rPr>
          <w:lang w:val="en-US"/>
        </w:rPr>
      </w:pPr>
    </w:p>
    <w:p w14:paraId="54CA2B83" w14:textId="6FD29461" w:rsidR="00FE51F6" w:rsidRPr="0059084E" w:rsidRDefault="00FE51F6" w:rsidP="00F7055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E51F6" w:rsidRPr="0059084E" w:rsidSect="00E4164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493692B" w14:textId="49994A82" w:rsidR="002E0E8D" w:rsidRPr="0059084E" w:rsidRDefault="002E0E8D" w:rsidP="002E0E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216C8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908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>Mitochondrial activity - separate graphs for independent experiments</w:t>
      </w:r>
    </w:p>
    <w:p w14:paraId="47EE6639" w14:textId="363E2BCF" w:rsidR="002E0E8D" w:rsidRPr="0059084E" w:rsidRDefault="002E0E8D" w:rsidP="002E0E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84E">
        <w:rPr>
          <w:noProof/>
        </w:rPr>
        <w:drawing>
          <wp:inline distT="0" distB="0" distL="0" distR="0" wp14:anchorId="0A2372F4" wp14:editId="1047B841">
            <wp:extent cx="8891270" cy="4878705"/>
            <wp:effectExtent l="0" t="0" r="508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15363" w14:textId="190D01E2" w:rsidR="00B66069" w:rsidRPr="003866B2" w:rsidRDefault="002E0E8D" w:rsidP="00F7055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145595911"/>
      <w:r w:rsidRPr="0059084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F363A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9084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Basal and maximal respiration were increased in MEG-01 </w:t>
      </w:r>
      <w:proofErr w:type="gramStart"/>
      <w:r w:rsidRPr="0059084E">
        <w:rPr>
          <w:rFonts w:ascii="Times New Roman" w:hAnsi="Times New Roman" w:cs="Times New Roman"/>
          <w:sz w:val="24"/>
          <w:szCs w:val="24"/>
          <w:lang w:val="en-US"/>
        </w:rPr>
        <w:t>p.(</w:t>
      </w:r>
      <w:proofErr w:type="gramEnd"/>
      <w:r w:rsidRPr="0059084E">
        <w:rPr>
          <w:rFonts w:ascii="Times New Roman" w:hAnsi="Times New Roman" w:cs="Times New Roman"/>
          <w:sz w:val="24"/>
          <w:szCs w:val="24"/>
          <w:lang w:val="en-US"/>
        </w:rPr>
        <w:t>Thr20Ile) knock-in clone (squares)</w:t>
      </w:r>
      <w:r w:rsidRPr="0059084E">
        <w:rPr>
          <w:lang w:val="en-US"/>
        </w:rPr>
        <w:t xml:space="preserve"> 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proofErr w:type="spellStart"/>
      <w:r w:rsidRPr="0059084E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(circles). Mean ± S.D. values are shown. </w:t>
      </w:r>
      <w:r w:rsidRPr="0059084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9084E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59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084E">
        <w:rPr>
          <w:rStyle w:val="hgkelc"/>
          <w:rFonts w:ascii="Times New Roman" w:hAnsi="Times New Roman" w:cs="Times New Roman"/>
          <w:sz w:val="24"/>
          <w:szCs w:val="24"/>
          <w:lang w:val="en-US"/>
        </w:rPr>
        <w:t>Seahorse XF Cell Mito Stress Test Profile.</w:t>
      </w:r>
      <w:bookmarkEnd w:id="8"/>
      <w:r w:rsidR="00311D1B">
        <w:rPr>
          <w:rStyle w:val="hgkelc"/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9" w:name="_Hlk172726675"/>
      <w:bookmarkStart w:id="10" w:name="_GoBack"/>
      <w:r w:rsidR="00311D1B">
        <w:rPr>
          <w:rStyle w:val="hgkelc"/>
          <w:rFonts w:ascii="Times New Roman" w:hAnsi="Times New Roman" w:cs="Times New Roman"/>
          <w:sz w:val="24"/>
          <w:szCs w:val="24"/>
          <w:lang w:val="en-US"/>
        </w:rPr>
        <w:t>C</w:t>
      </w:r>
      <w:r w:rsidR="00311D1B" w:rsidRPr="00311D1B">
        <w:rPr>
          <w:rStyle w:val="hgkelc"/>
          <w:rFonts w:ascii="Times New Roman" w:hAnsi="Times New Roman" w:cs="Times New Roman"/>
          <w:sz w:val="24"/>
          <w:szCs w:val="24"/>
          <w:lang w:val="en-US"/>
        </w:rPr>
        <w:t>arbonyl cyanide-4-(trifluoromethoxy)phenylhydrazone</w:t>
      </w:r>
      <w:r w:rsidR="00311D1B">
        <w:rPr>
          <w:rStyle w:val="hgkelc"/>
          <w:rFonts w:ascii="Times New Roman" w:hAnsi="Times New Roman" w:cs="Times New Roman"/>
          <w:sz w:val="24"/>
          <w:szCs w:val="24"/>
          <w:lang w:val="en-US"/>
        </w:rPr>
        <w:t xml:space="preserve"> (FCCP).</w:t>
      </w:r>
      <w:bookmarkEnd w:id="9"/>
      <w:bookmarkEnd w:id="10"/>
    </w:p>
    <w:sectPr w:rsidR="00B66069" w:rsidRPr="003866B2" w:rsidSect="00E4164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B7FA1" w16cex:dateUtc="2023-07-26T09:18:00Z"/>
  <w16cex:commentExtensible w16cex:durableId="286B832F" w16cex:dateUtc="2023-07-26T09:34:00Z"/>
  <w16cex:commentExtensible w16cex:durableId="286B8744" w16cex:dateUtc="2023-07-26T09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996A9" w14:textId="77777777" w:rsidR="00F9685B" w:rsidRDefault="00F9685B" w:rsidP="00EA7182">
      <w:pPr>
        <w:spacing w:after="0" w:line="240" w:lineRule="auto"/>
      </w:pPr>
      <w:r>
        <w:separator/>
      </w:r>
    </w:p>
  </w:endnote>
  <w:endnote w:type="continuationSeparator" w:id="0">
    <w:p w14:paraId="1FE35002" w14:textId="77777777" w:rsidR="00F9685B" w:rsidRDefault="00F9685B" w:rsidP="00EA7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A032F0" w14:textId="3E9A7284" w:rsidR="00F363AA" w:rsidRDefault="00F363AA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BF004" w14:textId="77777777" w:rsidR="00F9685B" w:rsidRDefault="00F9685B" w:rsidP="00EA7182">
      <w:pPr>
        <w:spacing w:after="0" w:line="240" w:lineRule="auto"/>
      </w:pPr>
      <w:r>
        <w:separator/>
      </w:r>
    </w:p>
  </w:footnote>
  <w:footnote w:type="continuationSeparator" w:id="0">
    <w:p w14:paraId="5B2B78AB" w14:textId="77777777" w:rsidR="00F9685B" w:rsidRDefault="00F9685B" w:rsidP="00EA7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5036E"/>
    <w:multiLevelType w:val="hybridMultilevel"/>
    <w:tmpl w:val="6D4A1A3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NDc1MrQ0MjIzNDNT0lEKTi0uzszPAykwrAUAkjVSqiwAAAA="/>
  </w:docVars>
  <w:rsids>
    <w:rsidRoot w:val="00EA7182"/>
    <w:rsid w:val="0000064F"/>
    <w:rsid w:val="000120CA"/>
    <w:rsid w:val="00014608"/>
    <w:rsid w:val="000155C5"/>
    <w:rsid w:val="00031CA0"/>
    <w:rsid w:val="00032390"/>
    <w:rsid w:val="00033085"/>
    <w:rsid w:val="00052D8C"/>
    <w:rsid w:val="00053FD5"/>
    <w:rsid w:val="00054D1C"/>
    <w:rsid w:val="00071625"/>
    <w:rsid w:val="00080C56"/>
    <w:rsid w:val="00084677"/>
    <w:rsid w:val="000A1C09"/>
    <w:rsid w:val="000B00E9"/>
    <w:rsid w:val="000B3145"/>
    <w:rsid w:val="000B3338"/>
    <w:rsid w:val="000C05FA"/>
    <w:rsid w:val="000C1837"/>
    <w:rsid w:val="000C1A9C"/>
    <w:rsid w:val="000D46F8"/>
    <w:rsid w:val="000D49D1"/>
    <w:rsid w:val="000E7B44"/>
    <w:rsid w:val="000F4083"/>
    <w:rsid w:val="000F4276"/>
    <w:rsid w:val="000F54C8"/>
    <w:rsid w:val="0010209F"/>
    <w:rsid w:val="00113A67"/>
    <w:rsid w:val="001247D1"/>
    <w:rsid w:val="00126248"/>
    <w:rsid w:val="001330D9"/>
    <w:rsid w:val="00133A09"/>
    <w:rsid w:val="00135CF7"/>
    <w:rsid w:val="00165ED0"/>
    <w:rsid w:val="00170908"/>
    <w:rsid w:val="0017270B"/>
    <w:rsid w:val="00181F38"/>
    <w:rsid w:val="00181FEB"/>
    <w:rsid w:val="001951FB"/>
    <w:rsid w:val="00197855"/>
    <w:rsid w:val="001A0403"/>
    <w:rsid w:val="001A682A"/>
    <w:rsid w:val="001B151E"/>
    <w:rsid w:val="001B4E6A"/>
    <w:rsid w:val="001B7CE2"/>
    <w:rsid w:val="001C0EE5"/>
    <w:rsid w:val="001D11E0"/>
    <w:rsid w:val="001D6F2C"/>
    <w:rsid w:val="001E2E36"/>
    <w:rsid w:val="001E638F"/>
    <w:rsid w:val="001E6F33"/>
    <w:rsid w:val="001F57E2"/>
    <w:rsid w:val="00214343"/>
    <w:rsid w:val="0021625B"/>
    <w:rsid w:val="00216C8C"/>
    <w:rsid w:val="00221984"/>
    <w:rsid w:val="00223063"/>
    <w:rsid w:val="0023207F"/>
    <w:rsid w:val="00234E2F"/>
    <w:rsid w:val="00264E0C"/>
    <w:rsid w:val="00274ECD"/>
    <w:rsid w:val="00290D76"/>
    <w:rsid w:val="00297273"/>
    <w:rsid w:val="002B7E68"/>
    <w:rsid w:val="002C0E88"/>
    <w:rsid w:val="002D7CF9"/>
    <w:rsid w:val="002E0E8D"/>
    <w:rsid w:val="0030707C"/>
    <w:rsid w:val="00311D1B"/>
    <w:rsid w:val="00323983"/>
    <w:rsid w:val="00327879"/>
    <w:rsid w:val="00335ABB"/>
    <w:rsid w:val="003373D2"/>
    <w:rsid w:val="00341438"/>
    <w:rsid w:val="0034277B"/>
    <w:rsid w:val="003461D4"/>
    <w:rsid w:val="00350EBC"/>
    <w:rsid w:val="003553D1"/>
    <w:rsid w:val="00365DF3"/>
    <w:rsid w:val="003751CE"/>
    <w:rsid w:val="00376693"/>
    <w:rsid w:val="00377D4D"/>
    <w:rsid w:val="00385268"/>
    <w:rsid w:val="003866B2"/>
    <w:rsid w:val="00390F9F"/>
    <w:rsid w:val="003A0DB7"/>
    <w:rsid w:val="003B7B3C"/>
    <w:rsid w:val="003D2185"/>
    <w:rsid w:val="003D38D4"/>
    <w:rsid w:val="003D4001"/>
    <w:rsid w:val="003E1F78"/>
    <w:rsid w:val="003E3D46"/>
    <w:rsid w:val="003E49DF"/>
    <w:rsid w:val="003E4B43"/>
    <w:rsid w:val="003E5EB1"/>
    <w:rsid w:val="003F0D1E"/>
    <w:rsid w:val="003F7866"/>
    <w:rsid w:val="00401038"/>
    <w:rsid w:val="0041102D"/>
    <w:rsid w:val="004123E0"/>
    <w:rsid w:val="00423005"/>
    <w:rsid w:val="00446E24"/>
    <w:rsid w:val="00452273"/>
    <w:rsid w:val="00471E67"/>
    <w:rsid w:val="00490AD4"/>
    <w:rsid w:val="004A295D"/>
    <w:rsid w:val="004A4551"/>
    <w:rsid w:val="004B7A71"/>
    <w:rsid w:val="004C7831"/>
    <w:rsid w:val="004D0619"/>
    <w:rsid w:val="004E25E7"/>
    <w:rsid w:val="004F3031"/>
    <w:rsid w:val="005157C5"/>
    <w:rsid w:val="0053123E"/>
    <w:rsid w:val="00537843"/>
    <w:rsid w:val="00546DAA"/>
    <w:rsid w:val="00555DC4"/>
    <w:rsid w:val="00580A6C"/>
    <w:rsid w:val="0058244A"/>
    <w:rsid w:val="005877B5"/>
    <w:rsid w:val="0059084E"/>
    <w:rsid w:val="00594CA5"/>
    <w:rsid w:val="005953A4"/>
    <w:rsid w:val="005A0BB1"/>
    <w:rsid w:val="005A123C"/>
    <w:rsid w:val="005B130F"/>
    <w:rsid w:val="005C3790"/>
    <w:rsid w:val="005C4749"/>
    <w:rsid w:val="005D1BC4"/>
    <w:rsid w:val="005E2721"/>
    <w:rsid w:val="005E785D"/>
    <w:rsid w:val="005F0488"/>
    <w:rsid w:val="006012D9"/>
    <w:rsid w:val="00613B8E"/>
    <w:rsid w:val="006236EC"/>
    <w:rsid w:val="006345AB"/>
    <w:rsid w:val="0064307E"/>
    <w:rsid w:val="00655F82"/>
    <w:rsid w:val="00665AF8"/>
    <w:rsid w:val="00671215"/>
    <w:rsid w:val="00682D6F"/>
    <w:rsid w:val="006A0EBD"/>
    <w:rsid w:val="006A5DEC"/>
    <w:rsid w:val="006B1DEF"/>
    <w:rsid w:val="006B3F80"/>
    <w:rsid w:val="006E6F6C"/>
    <w:rsid w:val="006F223D"/>
    <w:rsid w:val="006F70C7"/>
    <w:rsid w:val="007008B0"/>
    <w:rsid w:val="00712C34"/>
    <w:rsid w:val="00715D64"/>
    <w:rsid w:val="0072630D"/>
    <w:rsid w:val="00727F11"/>
    <w:rsid w:val="0074258F"/>
    <w:rsid w:val="00754551"/>
    <w:rsid w:val="00755715"/>
    <w:rsid w:val="00770047"/>
    <w:rsid w:val="007760EF"/>
    <w:rsid w:val="0078414E"/>
    <w:rsid w:val="00784FE6"/>
    <w:rsid w:val="00793B78"/>
    <w:rsid w:val="007A6C2F"/>
    <w:rsid w:val="007A6FFB"/>
    <w:rsid w:val="007B09FC"/>
    <w:rsid w:val="007B5ABF"/>
    <w:rsid w:val="007C2729"/>
    <w:rsid w:val="007C35E1"/>
    <w:rsid w:val="007C5FB7"/>
    <w:rsid w:val="007D5D41"/>
    <w:rsid w:val="007E7A51"/>
    <w:rsid w:val="00801FBE"/>
    <w:rsid w:val="00815519"/>
    <w:rsid w:val="0082040B"/>
    <w:rsid w:val="00832747"/>
    <w:rsid w:val="008331E1"/>
    <w:rsid w:val="00874028"/>
    <w:rsid w:val="00883CD6"/>
    <w:rsid w:val="0088506D"/>
    <w:rsid w:val="008966DC"/>
    <w:rsid w:val="008A5A6E"/>
    <w:rsid w:val="008B4516"/>
    <w:rsid w:val="008E2D5F"/>
    <w:rsid w:val="008E62C0"/>
    <w:rsid w:val="0090233E"/>
    <w:rsid w:val="009071A2"/>
    <w:rsid w:val="00914B6A"/>
    <w:rsid w:val="00915B7D"/>
    <w:rsid w:val="00923FCE"/>
    <w:rsid w:val="00924B87"/>
    <w:rsid w:val="009428B8"/>
    <w:rsid w:val="0096264C"/>
    <w:rsid w:val="009655D6"/>
    <w:rsid w:val="00965979"/>
    <w:rsid w:val="00967768"/>
    <w:rsid w:val="00984353"/>
    <w:rsid w:val="00986001"/>
    <w:rsid w:val="00994A9C"/>
    <w:rsid w:val="009B4DCF"/>
    <w:rsid w:val="009D2BA2"/>
    <w:rsid w:val="009E2F2C"/>
    <w:rsid w:val="009E4DC2"/>
    <w:rsid w:val="009E72F7"/>
    <w:rsid w:val="009F4B7A"/>
    <w:rsid w:val="00A01D6B"/>
    <w:rsid w:val="00A06B63"/>
    <w:rsid w:val="00A07396"/>
    <w:rsid w:val="00A07D16"/>
    <w:rsid w:val="00A23CEE"/>
    <w:rsid w:val="00A25D8D"/>
    <w:rsid w:val="00A34C10"/>
    <w:rsid w:val="00A358F5"/>
    <w:rsid w:val="00A427BA"/>
    <w:rsid w:val="00A53B5C"/>
    <w:rsid w:val="00A62C65"/>
    <w:rsid w:val="00A645C9"/>
    <w:rsid w:val="00A6699D"/>
    <w:rsid w:val="00A700A8"/>
    <w:rsid w:val="00A719CD"/>
    <w:rsid w:val="00A71F59"/>
    <w:rsid w:val="00A720C3"/>
    <w:rsid w:val="00A80075"/>
    <w:rsid w:val="00AB3456"/>
    <w:rsid w:val="00AB6F9A"/>
    <w:rsid w:val="00AD60C3"/>
    <w:rsid w:val="00AE42AB"/>
    <w:rsid w:val="00AE4DB6"/>
    <w:rsid w:val="00AE6952"/>
    <w:rsid w:val="00AF0D28"/>
    <w:rsid w:val="00AF3270"/>
    <w:rsid w:val="00AF43B0"/>
    <w:rsid w:val="00B00226"/>
    <w:rsid w:val="00B0688C"/>
    <w:rsid w:val="00B07BCC"/>
    <w:rsid w:val="00B157BF"/>
    <w:rsid w:val="00B20602"/>
    <w:rsid w:val="00B30A2F"/>
    <w:rsid w:val="00B356F5"/>
    <w:rsid w:val="00B373D3"/>
    <w:rsid w:val="00B37847"/>
    <w:rsid w:val="00B46F05"/>
    <w:rsid w:val="00B52102"/>
    <w:rsid w:val="00B57664"/>
    <w:rsid w:val="00B57D66"/>
    <w:rsid w:val="00B60C72"/>
    <w:rsid w:val="00B6202A"/>
    <w:rsid w:val="00B63CCC"/>
    <w:rsid w:val="00B66069"/>
    <w:rsid w:val="00B74A2F"/>
    <w:rsid w:val="00B74B1C"/>
    <w:rsid w:val="00B81CE7"/>
    <w:rsid w:val="00B873D9"/>
    <w:rsid w:val="00BD1455"/>
    <w:rsid w:val="00BE173A"/>
    <w:rsid w:val="00BF7288"/>
    <w:rsid w:val="00C04FDC"/>
    <w:rsid w:val="00C21160"/>
    <w:rsid w:val="00C45CFE"/>
    <w:rsid w:val="00C47F75"/>
    <w:rsid w:val="00C56508"/>
    <w:rsid w:val="00C57B38"/>
    <w:rsid w:val="00C66572"/>
    <w:rsid w:val="00C66A5A"/>
    <w:rsid w:val="00C71069"/>
    <w:rsid w:val="00C73960"/>
    <w:rsid w:val="00C7573A"/>
    <w:rsid w:val="00C81C39"/>
    <w:rsid w:val="00C92BEA"/>
    <w:rsid w:val="00CA5760"/>
    <w:rsid w:val="00CC31FC"/>
    <w:rsid w:val="00CD00DB"/>
    <w:rsid w:val="00CD495C"/>
    <w:rsid w:val="00CD5EC9"/>
    <w:rsid w:val="00CE258D"/>
    <w:rsid w:val="00D01542"/>
    <w:rsid w:val="00D07B5A"/>
    <w:rsid w:val="00D10549"/>
    <w:rsid w:val="00D11D5E"/>
    <w:rsid w:val="00D12CE9"/>
    <w:rsid w:val="00D36D58"/>
    <w:rsid w:val="00D430A2"/>
    <w:rsid w:val="00D50254"/>
    <w:rsid w:val="00D57094"/>
    <w:rsid w:val="00D64E79"/>
    <w:rsid w:val="00D7257E"/>
    <w:rsid w:val="00D8677A"/>
    <w:rsid w:val="00D87081"/>
    <w:rsid w:val="00D908EB"/>
    <w:rsid w:val="00D90C50"/>
    <w:rsid w:val="00DA0423"/>
    <w:rsid w:val="00DC284B"/>
    <w:rsid w:val="00DC5493"/>
    <w:rsid w:val="00DC75DD"/>
    <w:rsid w:val="00DD02FC"/>
    <w:rsid w:val="00DD7281"/>
    <w:rsid w:val="00DE5257"/>
    <w:rsid w:val="00E06543"/>
    <w:rsid w:val="00E077DB"/>
    <w:rsid w:val="00E17BAA"/>
    <w:rsid w:val="00E331B7"/>
    <w:rsid w:val="00E41643"/>
    <w:rsid w:val="00E46582"/>
    <w:rsid w:val="00E46742"/>
    <w:rsid w:val="00E62341"/>
    <w:rsid w:val="00E716E6"/>
    <w:rsid w:val="00E8082A"/>
    <w:rsid w:val="00E87EAF"/>
    <w:rsid w:val="00E9431D"/>
    <w:rsid w:val="00E9437C"/>
    <w:rsid w:val="00EA1AD5"/>
    <w:rsid w:val="00EA7182"/>
    <w:rsid w:val="00EB026B"/>
    <w:rsid w:val="00EB0F26"/>
    <w:rsid w:val="00EB46C1"/>
    <w:rsid w:val="00EC203D"/>
    <w:rsid w:val="00EC6011"/>
    <w:rsid w:val="00EC6798"/>
    <w:rsid w:val="00EE1B4D"/>
    <w:rsid w:val="00EE6BA3"/>
    <w:rsid w:val="00F14992"/>
    <w:rsid w:val="00F16579"/>
    <w:rsid w:val="00F210C8"/>
    <w:rsid w:val="00F2542A"/>
    <w:rsid w:val="00F27E6E"/>
    <w:rsid w:val="00F363AA"/>
    <w:rsid w:val="00F400A5"/>
    <w:rsid w:val="00F568AC"/>
    <w:rsid w:val="00F6447C"/>
    <w:rsid w:val="00F65FB3"/>
    <w:rsid w:val="00F70551"/>
    <w:rsid w:val="00F7270D"/>
    <w:rsid w:val="00F75229"/>
    <w:rsid w:val="00F77745"/>
    <w:rsid w:val="00F81377"/>
    <w:rsid w:val="00F9685B"/>
    <w:rsid w:val="00FA3EAB"/>
    <w:rsid w:val="00FB4631"/>
    <w:rsid w:val="00FB6C78"/>
    <w:rsid w:val="00FB7D15"/>
    <w:rsid w:val="00FC1492"/>
    <w:rsid w:val="00FD1A6F"/>
    <w:rsid w:val="00FD296A"/>
    <w:rsid w:val="00FD2D91"/>
    <w:rsid w:val="00FE122E"/>
    <w:rsid w:val="00FE51F6"/>
    <w:rsid w:val="00FF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A4297"/>
  <w15:chartTrackingRefBased/>
  <w15:docId w15:val="{508734C0-A0E4-4681-B335-CFF4897E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EA71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EA7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A7182"/>
  </w:style>
  <w:style w:type="paragraph" w:styleId="Zpat">
    <w:name w:val="footer"/>
    <w:basedOn w:val="Normln"/>
    <w:link w:val="ZpatChar"/>
    <w:uiPriority w:val="99"/>
    <w:unhideWhenUsed/>
    <w:rsid w:val="00EA7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A7182"/>
  </w:style>
  <w:style w:type="table" w:styleId="Mkatabulky">
    <w:name w:val="Table Grid"/>
    <w:basedOn w:val="Normlntabulka"/>
    <w:uiPriority w:val="39"/>
    <w:rsid w:val="00601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Standardnpsmoodstavce"/>
    <w:rsid w:val="007A6FFB"/>
  </w:style>
  <w:style w:type="paragraph" w:customStyle="1" w:styleId="Default">
    <w:name w:val="Default"/>
    <w:rsid w:val="00B30A2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element-citation">
    <w:name w:val="element-citation"/>
    <w:basedOn w:val="Standardnpsmoodstavce"/>
    <w:rsid w:val="00594CA5"/>
  </w:style>
  <w:style w:type="paragraph" w:styleId="Textbubliny">
    <w:name w:val="Balloon Text"/>
    <w:basedOn w:val="Normln"/>
    <w:link w:val="TextbublinyChar"/>
    <w:uiPriority w:val="99"/>
    <w:semiHidden/>
    <w:unhideWhenUsed/>
    <w:rsid w:val="00F40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400A5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9B4DC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B4DC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9B4DCF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B4DC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B4DCF"/>
    <w:rPr>
      <w:b/>
      <w:bCs/>
      <w:sz w:val="20"/>
      <w:szCs w:val="20"/>
    </w:rPr>
  </w:style>
  <w:style w:type="character" w:customStyle="1" w:styleId="docsum-authors">
    <w:name w:val="docsum-authors"/>
    <w:basedOn w:val="Standardnpsmoodstavce"/>
    <w:qFormat/>
    <w:rsid w:val="00A06B63"/>
  </w:style>
  <w:style w:type="character" w:styleId="Hypertextovodkaz">
    <w:name w:val="Hyperlink"/>
    <w:basedOn w:val="Standardnpsmoodstavce"/>
    <w:uiPriority w:val="99"/>
    <w:unhideWhenUsed/>
    <w:rsid w:val="00A06B63"/>
    <w:rPr>
      <w:color w:val="0563C1" w:themeColor="hyperlink"/>
      <w:u w:val="single"/>
    </w:rPr>
  </w:style>
  <w:style w:type="paragraph" w:styleId="Odstavecseseznamem">
    <w:name w:val="List Paragraph"/>
    <w:basedOn w:val="Normln"/>
    <w:uiPriority w:val="34"/>
    <w:qFormat/>
    <w:rsid w:val="003866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741\Desktop\Prace2\Geny\CYCS\diferenciace\CD%20antigen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93033238707585"/>
          <c:y val="6.4814814814814811E-2"/>
          <c:w val="0.83748142974284645"/>
          <c:h val="0.76436789151356077"/>
        </c:manualLayout>
      </c:layout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1,2,3 bez PMA prehodnoceno'!$M$145:$M$153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3411605648801459</c:v>
                  </c:pt>
                  <c:pt idx="2">
                    <c:v>0.34572739681330344</c:v>
                  </c:pt>
                  <c:pt idx="3">
                    <c:v>0</c:v>
                  </c:pt>
                  <c:pt idx="4">
                    <c:v>0.73037220684848525</c:v>
                  </c:pt>
                  <c:pt idx="5">
                    <c:v>0.64454344098138883</c:v>
                  </c:pt>
                  <c:pt idx="6">
                    <c:v>0</c:v>
                  </c:pt>
                  <c:pt idx="7">
                    <c:v>0.89620893411244762</c:v>
                  </c:pt>
                  <c:pt idx="8">
                    <c:v>0.6426405678190338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1,2,3 bez PMA prehodnoceno'!$B$145:$C$153</c:f>
              <c:multiLvlStrCache>
                <c:ptCount val="9"/>
                <c:lvl>
                  <c:pt idx="0">
                    <c:v>WT</c:v>
                  </c:pt>
                  <c:pt idx="1">
                    <c:v>SC1</c:v>
                  </c:pt>
                  <c:pt idx="2">
                    <c:v>SC3</c:v>
                  </c:pt>
                  <c:pt idx="3">
                    <c:v>WT</c:v>
                  </c:pt>
                  <c:pt idx="4">
                    <c:v>SC1</c:v>
                  </c:pt>
                  <c:pt idx="5">
                    <c:v>SC3</c:v>
                  </c:pt>
                  <c:pt idx="6">
                    <c:v>WT</c:v>
                  </c:pt>
                  <c:pt idx="7">
                    <c:v>SC1</c:v>
                  </c:pt>
                  <c:pt idx="8">
                    <c:v>SC3</c:v>
                  </c:pt>
                </c:lvl>
                <c:lvl>
                  <c:pt idx="0">
                    <c:v>CD9</c:v>
                  </c:pt>
                  <c:pt idx="3">
                    <c:v>CD41</c:v>
                  </c:pt>
                  <c:pt idx="6">
                    <c:v>CD61</c:v>
                  </c:pt>
                </c:lvl>
              </c:multiLvlStrCache>
            </c:multiLvlStrRef>
          </c:cat>
          <c:val>
            <c:numRef>
              <c:f>'1,2,3 bez PMA prehodnoceno'!$L$145:$L$153</c:f>
              <c:numCache>
                <c:formatCode>General</c:formatCode>
                <c:ptCount val="9"/>
                <c:pt idx="0">
                  <c:v>1</c:v>
                </c:pt>
                <c:pt idx="1">
                  <c:v>1.3958791529094563</c:v>
                </c:pt>
                <c:pt idx="2">
                  <c:v>1.306648800888897</c:v>
                </c:pt>
                <c:pt idx="3">
                  <c:v>1</c:v>
                </c:pt>
                <c:pt idx="4">
                  <c:v>1.1033057574805407</c:v>
                </c:pt>
                <c:pt idx="5">
                  <c:v>1.1179266828437675</c:v>
                </c:pt>
                <c:pt idx="6">
                  <c:v>1</c:v>
                </c:pt>
                <c:pt idx="7">
                  <c:v>1.4488756034354211</c:v>
                </c:pt>
                <c:pt idx="8">
                  <c:v>1.2976320571668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31-4C4B-863A-5612EF4ACE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85216352"/>
        <c:axId val="826858112"/>
      </c:barChart>
      <c:catAx>
        <c:axId val="78521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826858112"/>
        <c:crosses val="autoZero"/>
        <c:auto val="1"/>
        <c:lblAlgn val="ctr"/>
        <c:lblOffset val="100"/>
        <c:noMultiLvlLbl val="0"/>
      </c:catAx>
      <c:valAx>
        <c:axId val="826858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ratio</a:t>
                </a:r>
                <a:r>
                  <a:rPr lang="cs-CZ" baseline="0"/>
                  <a:t> MFI</a:t>
                </a:r>
                <a:endParaRPr lang="cs-CZ"/>
              </a:p>
            </c:rich>
          </c:tx>
          <c:layout>
            <c:manualLayout>
              <c:xMode val="edge"/>
              <c:yMode val="edge"/>
              <c:x val="2.7807488972797926E-3"/>
              <c:y val="0.350991542723826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785216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4ABB3-D126-44AF-B674-5685F499B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244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Štika</dc:creator>
  <cp:keywords/>
  <dc:description/>
  <cp:lastModifiedBy>Jiří Štika</cp:lastModifiedBy>
  <cp:revision>4</cp:revision>
  <cp:lastPrinted>2024-07-24T11:54:00Z</cp:lastPrinted>
  <dcterms:created xsi:type="dcterms:W3CDTF">2024-07-24T11:41:00Z</dcterms:created>
  <dcterms:modified xsi:type="dcterms:W3CDTF">2024-07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uman-mutation</vt:lpwstr>
  </property>
  <property fmtid="{D5CDD505-2E9C-101B-9397-08002B2CF9AE}" pid="9" name="Mendeley Recent Style Name 3_1">
    <vt:lpwstr>Human Muta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